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71779" w14:textId="6F8B98E5" w:rsidR="00FA04AF" w:rsidRDefault="003A5F71" w:rsidP="00E64DE5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773A61">
        <w:rPr>
          <w:rFonts w:ascii="Times New Roman" w:eastAsia="Times New Roman" w:hAnsi="Times New Roman" w:cs="Times New Roman"/>
          <w:b/>
          <w:sz w:val="24"/>
        </w:rPr>
        <w:t>S</w:t>
      </w:r>
      <w:r w:rsidR="00BC57E9" w:rsidRPr="00773A61">
        <w:rPr>
          <w:rFonts w:ascii="Times New Roman" w:eastAsia="Times New Roman" w:hAnsi="Times New Roman" w:cs="Times New Roman"/>
          <w:b/>
          <w:sz w:val="24"/>
        </w:rPr>
        <w:t>2</w:t>
      </w:r>
      <w:r w:rsidR="00FA04AF" w:rsidRPr="00773A61">
        <w:rPr>
          <w:rFonts w:ascii="Times New Roman" w:eastAsia="Times New Roman" w:hAnsi="Times New Roman" w:cs="Times New Roman"/>
          <w:b/>
          <w:sz w:val="24"/>
        </w:rPr>
        <w:t xml:space="preserve"> Table. </w:t>
      </w:r>
      <w:r w:rsidR="007A58EB" w:rsidRPr="00773A61">
        <w:rPr>
          <w:rFonts w:ascii="Times New Roman" w:eastAsia="Times New Roman" w:hAnsi="Times New Roman" w:cs="Times New Roman"/>
          <w:b/>
          <w:sz w:val="24"/>
        </w:rPr>
        <w:t xml:space="preserve">Number of </w:t>
      </w:r>
      <w:r w:rsidR="001F05F6" w:rsidRPr="00773A61">
        <w:rPr>
          <w:rFonts w:ascii="Times New Roman" w:eastAsia="Times New Roman" w:hAnsi="Times New Roman" w:cs="Times New Roman"/>
          <w:b/>
          <w:sz w:val="24"/>
        </w:rPr>
        <w:t>patients who claimed treatment and management fee for specific drugs excluding</w:t>
      </w:r>
      <w:r w:rsidR="007A58EB" w:rsidRPr="00773A61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005AB1" w:rsidRPr="00773A61">
        <w:rPr>
          <w:rFonts w:ascii="Times New Roman" w:eastAsia="Times New Roman" w:hAnsi="Times New Roman" w:cs="Times New Roman"/>
          <w:b/>
          <w:sz w:val="24"/>
        </w:rPr>
        <w:t>vancomycin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2972"/>
        <w:gridCol w:w="1276"/>
        <w:gridCol w:w="2977"/>
        <w:gridCol w:w="1275"/>
      </w:tblGrid>
      <w:tr w:rsidR="00A97A09" w:rsidRPr="00F70DF8" w14:paraId="7E722795" w14:textId="77777777" w:rsidTr="009C3A2F">
        <w:tc>
          <w:tcPr>
            <w:tcW w:w="2972" w:type="dxa"/>
            <w:tcBorders>
              <w:bottom w:val="single" w:sz="4" w:space="0" w:color="auto"/>
            </w:tcBorders>
          </w:tcPr>
          <w:p w14:paraId="407C71C5" w14:textId="1666C9D8" w:rsidR="00FA04AF" w:rsidRPr="00E34479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E3447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rug Name</w:t>
            </w:r>
          </w:p>
        </w:tc>
        <w:tc>
          <w:tcPr>
            <w:tcW w:w="1276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14:paraId="0125733A" w14:textId="31A86356" w:rsidR="00FA04AF" w:rsidRPr="00E34479" w:rsidRDefault="00FA04AF" w:rsidP="009C3A2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E3447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Number</w:t>
            </w:r>
            <w:r w:rsidR="00A97A09" w:rsidRPr="00773A61">
              <w:rPr>
                <w:rFonts w:ascii="Times New Roman" w:eastAsia="ＭＳ 明朝" w:hAnsi="Times New Roman" w:cs="Times New Roman"/>
                <w:b/>
                <w:bCs/>
                <w:sz w:val="24"/>
                <w:vertAlign w:val="superscript"/>
              </w:rPr>
              <w:t>＊</w:t>
            </w:r>
          </w:p>
        </w:tc>
        <w:tc>
          <w:tcPr>
            <w:tcW w:w="2977" w:type="dxa"/>
            <w:tcBorders>
              <w:left w:val="double" w:sz="4" w:space="0" w:color="auto"/>
              <w:bottom w:val="single" w:sz="4" w:space="0" w:color="auto"/>
            </w:tcBorders>
          </w:tcPr>
          <w:p w14:paraId="14C237B0" w14:textId="6C01EBA1" w:rsidR="00FA04AF" w:rsidRPr="00E34479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E3447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Drug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DF1694" w14:textId="66274D7C" w:rsidR="00FA04AF" w:rsidRPr="00E34479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E34479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Number</w:t>
            </w:r>
            <w:r w:rsidR="009C3A2F" w:rsidRPr="00773A61">
              <w:rPr>
                <w:rFonts w:ascii="Times New Roman" w:eastAsia="ＭＳ 明朝" w:hAnsi="Times New Roman" w:cs="Times New Roman"/>
                <w:b/>
                <w:bCs/>
                <w:sz w:val="24"/>
                <w:vertAlign w:val="superscript"/>
              </w:rPr>
              <w:t>＊</w:t>
            </w:r>
          </w:p>
        </w:tc>
      </w:tr>
      <w:tr w:rsidR="00FA04AF" w14:paraId="02A6025E" w14:textId="77777777" w:rsidTr="009C3A2F">
        <w:tc>
          <w:tcPr>
            <w:tcW w:w="4248" w:type="dxa"/>
            <w:gridSpan w:val="2"/>
            <w:tcBorders>
              <w:top w:val="single" w:sz="4" w:space="0" w:color="auto"/>
              <w:right w:val="double" w:sz="4" w:space="0" w:color="auto"/>
            </w:tcBorders>
            <w:shd w:val="clear" w:color="auto" w:fill="E7E6E6"/>
          </w:tcPr>
          <w:p w14:paraId="7C65727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igitalis preparation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double" w:sz="4" w:space="0" w:color="auto"/>
            </w:tcBorders>
            <w:shd w:val="clear" w:color="auto" w:fill="E7E6E6"/>
          </w:tcPr>
          <w:p w14:paraId="5AE447DE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ntiarrhythmic agents</w:t>
            </w:r>
          </w:p>
        </w:tc>
      </w:tr>
      <w:tr w:rsidR="00A97A09" w14:paraId="3B72AB1A" w14:textId="77777777" w:rsidTr="009C3A2F">
        <w:tc>
          <w:tcPr>
            <w:tcW w:w="2972" w:type="dxa"/>
          </w:tcPr>
          <w:p w14:paraId="35B58726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goxi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00E7CB9" w14:textId="50B36762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362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16D38D5E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miodarone hydrochloride</w:t>
            </w:r>
          </w:p>
        </w:tc>
        <w:tc>
          <w:tcPr>
            <w:tcW w:w="1275" w:type="dxa"/>
          </w:tcPr>
          <w:p w14:paraId="4CE2FF8D" w14:textId="167C7A86" w:rsidR="00FA04AF" w:rsidRPr="00912152" w:rsidRDefault="00912152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27</w:t>
            </w:r>
          </w:p>
        </w:tc>
      </w:tr>
      <w:tr w:rsidR="00A97A09" w14:paraId="46ED838A" w14:textId="77777777" w:rsidTr="009C3A2F">
        <w:tc>
          <w:tcPr>
            <w:tcW w:w="2972" w:type="dxa"/>
          </w:tcPr>
          <w:p w14:paraId="391AC6FB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thyldigoxi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3507069" w14:textId="71A6297D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5B1645">
              <w:rPr>
                <w:rFonts w:ascii="Times New Roman" w:eastAsia="Times New Roman" w:hAnsi="Times New Roman" w:cs="Times New Roman"/>
                <w:sz w:val="24"/>
              </w:rPr>
              <w:t>99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4FF5553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prind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hydrochloride</w:t>
            </w:r>
          </w:p>
        </w:tc>
        <w:tc>
          <w:tcPr>
            <w:tcW w:w="1275" w:type="dxa"/>
          </w:tcPr>
          <w:p w14:paraId="11D22BF8" w14:textId="25F44AB0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912152">
              <w:rPr>
                <w:rFonts w:ascii="Times New Roman" w:eastAsia="Times New Roman" w:hAnsi="Times New Roman" w:cs="Times New Roman"/>
                <w:sz w:val="24"/>
              </w:rPr>
              <w:t>80</w:t>
            </w:r>
          </w:p>
        </w:tc>
      </w:tr>
      <w:tr w:rsidR="00FA04AF" w14:paraId="0903FD37" w14:textId="77777777" w:rsidTr="009C3A2F">
        <w:tc>
          <w:tcPr>
            <w:tcW w:w="4248" w:type="dxa"/>
            <w:gridSpan w:val="2"/>
            <w:tcBorders>
              <w:right w:val="double" w:sz="4" w:space="0" w:color="auto"/>
            </w:tcBorders>
            <w:shd w:val="clear" w:color="auto" w:fill="E7E6E6"/>
          </w:tcPr>
          <w:p w14:paraId="20DC12B0" w14:textId="7FBE8D76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ntiepileptic drug</w:t>
            </w:r>
            <w:r w:rsidR="001F05F6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35C59D57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Bepridil hydrochloride hydrate</w:t>
            </w:r>
          </w:p>
        </w:tc>
        <w:tc>
          <w:tcPr>
            <w:tcW w:w="1275" w:type="dxa"/>
          </w:tcPr>
          <w:p w14:paraId="7931DD4E" w14:textId="1565BD1A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69</w:t>
            </w:r>
          </w:p>
        </w:tc>
      </w:tr>
      <w:tr w:rsidR="00A97A09" w14:paraId="7F36F3F5" w14:textId="77777777" w:rsidTr="009C3A2F">
        <w:tc>
          <w:tcPr>
            <w:tcW w:w="2972" w:type="dxa"/>
          </w:tcPr>
          <w:p w14:paraId="7915CE77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arbamazepin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49EA0DE" w14:textId="6AB515F0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="00912152">
              <w:rPr>
                <w:rFonts w:ascii="Times New Roman" w:eastAsia="Times New Roman" w:hAnsi="Times New Roman" w:cs="Times New Roman"/>
                <w:sz w:val="24"/>
              </w:rPr>
              <w:t>71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648E456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ibenzol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succinate</w:t>
            </w:r>
          </w:p>
        </w:tc>
        <w:tc>
          <w:tcPr>
            <w:tcW w:w="1275" w:type="dxa"/>
          </w:tcPr>
          <w:p w14:paraId="4108872F" w14:textId="10E7B734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</w:tr>
      <w:tr w:rsidR="00A97A09" w14:paraId="2A4C6F7A" w14:textId="77777777" w:rsidTr="009C3A2F">
        <w:tc>
          <w:tcPr>
            <w:tcW w:w="2972" w:type="dxa"/>
          </w:tcPr>
          <w:p w14:paraId="7A39EEB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Fosphenytoin</w:t>
            </w:r>
            <w:proofErr w:type="spellEnd"/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B8703B3" w14:textId="7D318CE2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B07DF3"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25A5A632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sopyramide</w:t>
            </w:r>
            <w:r>
              <w:br/>
            </w:r>
            <w:r>
              <w:rPr>
                <w:rFonts w:ascii="Times New Roman" w:eastAsia="Times New Roman" w:hAnsi="Times New Roman" w:cs="Times New Roman"/>
                <w:sz w:val="24"/>
              </w:rPr>
              <w:t>Disopyramide phosphate</w:t>
            </w:r>
          </w:p>
        </w:tc>
        <w:tc>
          <w:tcPr>
            <w:tcW w:w="1275" w:type="dxa"/>
          </w:tcPr>
          <w:p w14:paraId="5EE5A088" w14:textId="6BD1E2E9" w:rsidR="00FA04AF" w:rsidRPr="00D57940" w:rsidRDefault="005B1645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A97A09" w14:paraId="78BB4324" w14:textId="77777777" w:rsidTr="009C3A2F">
        <w:tc>
          <w:tcPr>
            <w:tcW w:w="2972" w:type="dxa"/>
          </w:tcPr>
          <w:p w14:paraId="515D6EA4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henobarbital</w:t>
            </w:r>
            <w:r>
              <w:br/>
            </w:r>
            <w:r>
              <w:rPr>
                <w:rFonts w:ascii="Times New Roman" w:eastAsia="Times New Roman" w:hAnsi="Times New Roman" w:cs="Times New Roman"/>
                <w:sz w:val="24"/>
              </w:rPr>
              <w:t>Phenobarbital sodium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086A62D2" w14:textId="39EF7270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85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745DD293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lecainide acetate</w:t>
            </w:r>
          </w:p>
        </w:tc>
        <w:tc>
          <w:tcPr>
            <w:tcW w:w="1275" w:type="dxa"/>
          </w:tcPr>
          <w:p w14:paraId="4E644BC2" w14:textId="2E1B3D35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A97A09" w14:paraId="0787A73F" w14:textId="77777777" w:rsidTr="009C3A2F">
        <w:tc>
          <w:tcPr>
            <w:tcW w:w="2972" w:type="dxa"/>
          </w:tcPr>
          <w:p w14:paraId="430BAAF9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henytoin</w:t>
            </w:r>
            <w:r>
              <w:br/>
            </w:r>
            <w:r>
              <w:rPr>
                <w:rFonts w:ascii="Times New Roman" w:eastAsia="Times New Roman" w:hAnsi="Times New Roman" w:cs="Times New Roman"/>
                <w:sz w:val="24"/>
              </w:rPr>
              <w:t>Phenytoin sodium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31AAE5B4" w14:textId="0610FAC8" w:rsidR="00FA04AF" w:rsidRPr="007F37F3" w:rsidRDefault="007F37F3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09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043AFCAA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xiletine hydrochloride</w:t>
            </w:r>
          </w:p>
        </w:tc>
        <w:tc>
          <w:tcPr>
            <w:tcW w:w="1275" w:type="dxa"/>
          </w:tcPr>
          <w:p w14:paraId="65FBCA2A" w14:textId="499621E9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5B1645">
              <w:rPr>
                <w:rFonts w:ascii="Times New Roman" w:eastAsia="Times New Roman" w:hAnsi="Times New Roman" w:cs="Times New Roman"/>
                <w:sz w:val="24"/>
              </w:rPr>
              <w:t>63</w:t>
            </w:r>
          </w:p>
        </w:tc>
      </w:tr>
      <w:tr w:rsidR="00A97A09" w14:paraId="38F355CB" w14:textId="77777777" w:rsidTr="009C3A2F">
        <w:tc>
          <w:tcPr>
            <w:tcW w:w="2972" w:type="dxa"/>
          </w:tcPr>
          <w:p w14:paraId="7A27C445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henytoin-phenobarbital combinatio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2A18798" w14:textId="21FAC4C6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69DBCE39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Pilsicain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hydrochloride hydrate</w:t>
            </w:r>
          </w:p>
        </w:tc>
        <w:tc>
          <w:tcPr>
            <w:tcW w:w="1275" w:type="dxa"/>
          </w:tcPr>
          <w:p w14:paraId="30835226" w14:textId="2EBCD578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</w:tr>
      <w:tr w:rsidR="00A97A09" w14:paraId="7579F092" w14:textId="77777777" w:rsidTr="009C3A2F">
        <w:tc>
          <w:tcPr>
            <w:tcW w:w="2972" w:type="dxa"/>
          </w:tcPr>
          <w:p w14:paraId="6A2F2C5A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dium valproat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2EC57035" w14:textId="0BCFC998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719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676E703A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irmenol hydrochloride hydrate</w:t>
            </w:r>
          </w:p>
        </w:tc>
        <w:tc>
          <w:tcPr>
            <w:tcW w:w="1275" w:type="dxa"/>
          </w:tcPr>
          <w:p w14:paraId="12D44C25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FA04AF" w14:paraId="549E213C" w14:textId="77777777" w:rsidTr="009C3A2F">
        <w:tc>
          <w:tcPr>
            <w:tcW w:w="4248" w:type="dxa"/>
            <w:gridSpan w:val="2"/>
            <w:tcBorders>
              <w:right w:val="double" w:sz="4" w:space="0" w:color="auto"/>
            </w:tcBorders>
            <w:shd w:val="clear" w:color="auto" w:fill="E7E6E6"/>
          </w:tcPr>
          <w:p w14:paraId="620EF5AA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mmunosuppressive drug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72F378DC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ocainamide</w:t>
            </w:r>
          </w:p>
        </w:tc>
        <w:tc>
          <w:tcPr>
            <w:tcW w:w="1275" w:type="dxa"/>
          </w:tcPr>
          <w:p w14:paraId="017084AA" w14:textId="56E1D448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="007F37F3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A97A09" w14:paraId="1F8F9873" w14:textId="77777777" w:rsidTr="009C3A2F">
        <w:tc>
          <w:tcPr>
            <w:tcW w:w="2972" w:type="dxa"/>
          </w:tcPr>
          <w:p w14:paraId="516DCC78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iclospori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C49FC72" w14:textId="4A34E52F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3D668DFC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opafenone hydrochloride</w:t>
            </w:r>
          </w:p>
        </w:tc>
        <w:tc>
          <w:tcPr>
            <w:tcW w:w="1275" w:type="dxa"/>
          </w:tcPr>
          <w:p w14:paraId="2261DE08" w14:textId="4D3FFBA3" w:rsidR="00FA04AF" w:rsidRPr="007F37F3" w:rsidRDefault="007F37F3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97A09" w14:paraId="5544F7AB" w14:textId="77777777" w:rsidTr="009C3A2F">
        <w:tc>
          <w:tcPr>
            <w:tcW w:w="2972" w:type="dxa"/>
          </w:tcPr>
          <w:p w14:paraId="62D82873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verolimus</w:t>
            </w:r>
            <w:proofErr w:type="spellEnd"/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994B838" w14:textId="65F157B0" w:rsidR="00FA04AF" w:rsidRPr="00912152" w:rsidRDefault="00912152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796BFA28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Quinidine sulfate hydrate</w:t>
            </w:r>
          </w:p>
        </w:tc>
        <w:tc>
          <w:tcPr>
            <w:tcW w:w="1275" w:type="dxa"/>
          </w:tcPr>
          <w:p w14:paraId="3E68CB1D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</w:tr>
      <w:tr w:rsidR="00A97A09" w14:paraId="203FDF06" w14:textId="77777777" w:rsidTr="009C3A2F">
        <w:tc>
          <w:tcPr>
            <w:tcW w:w="2972" w:type="dxa"/>
          </w:tcPr>
          <w:p w14:paraId="51DE36AF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Mycophenolate mofetil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4E4B010" w14:textId="685B8281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5B1645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6443438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otalol hydrochloride</w:t>
            </w:r>
          </w:p>
        </w:tc>
        <w:tc>
          <w:tcPr>
            <w:tcW w:w="1275" w:type="dxa"/>
          </w:tcPr>
          <w:p w14:paraId="0381A913" w14:textId="2B0BB25C" w:rsidR="00FA04AF" w:rsidRPr="00D57940" w:rsidRDefault="00D57940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A97A09" w14:paraId="4B58487C" w14:textId="77777777" w:rsidTr="009C3A2F">
        <w:tc>
          <w:tcPr>
            <w:tcW w:w="2972" w:type="dxa"/>
          </w:tcPr>
          <w:p w14:paraId="4D5BA798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acrolimus hydrat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03957D2" w14:textId="4013D5C5" w:rsidR="00FA04AF" w:rsidRPr="00D57940" w:rsidRDefault="00D57940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4252" w:type="dxa"/>
            <w:gridSpan w:val="2"/>
            <w:tcBorders>
              <w:left w:val="double" w:sz="4" w:space="0" w:color="auto"/>
            </w:tcBorders>
            <w:shd w:val="clear" w:color="auto" w:fill="E7E6E6"/>
          </w:tcPr>
          <w:p w14:paraId="42EAF8D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heophylline preparation</w:t>
            </w:r>
          </w:p>
        </w:tc>
      </w:tr>
      <w:tr w:rsidR="00FA04AF" w14:paraId="02BC7DF7" w14:textId="77777777" w:rsidTr="009C3A2F">
        <w:tc>
          <w:tcPr>
            <w:tcW w:w="4248" w:type="dxa"/>
            <w:gridSpan w:val="2"/>
            <w:tcBorders>
              <w:right w:val="double" w:sz="4" w:space="0" w:color="auto"/>
            </w:tcBorders>
            <w:shd w:val="clear" w:color="auto" w:fill="E7E6E6"/>
          </w:tcPr>
          <w:p w14:paraId="14E19FBB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minoglycoside antibiotic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2EB984E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eophylline</w:t>
            </w:r>
          </w:p>
        </w:tc>
        <w:tc>
          <w:tcPr>
            <w:tcW w:w="1275" w:type="dxa"/>
          </w:tcPr>
          <w:p w14:paraId="1E2B6B34" w14:textId="69DD47B2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74</w:t>
            </w:r>
          </w:p>
        </w:tc>
      </w:tr>
      <w:tr w:rsidR="00A97A09" w14:paraId="172DC867" w14:textId="77777777" w:rsidTr="009C3A2F">
        <w:tc>
          <w:tcPr>
            <w:tcW w:w="2972" w:type="dxa"/>
          </w:tcPr>
          <w:p w14:paraId="1439189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mikacin sulfat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6D70301E" w14:textId="24AB798F" w:rsidR="00FA04AF" w:rsidRPr="00912152" w:rsidRDefault="00912152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4252" w:type="dxa"/>
            <w:gridSpan w:val="2"/>
            <w:tcBorders>
              <w:left w:val="double" w:sz="4" w:space="0" w:color="auto"/>
            </w:tcBorders>
            <w:shd w:val="clear" w:color="auto" w:fill="E7E6E6"/>
          </w:tcPr>
          <w:p w14:paraId="03F2DDA5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Lithium preparation</w:t>
            </w:r>
          </w:p>
        </w:tc>
      </w:tr>
      <w:tr w:rsidR="00A97A09" w14:paraId="6C3D23AE" w14:textId="77777777" w:rsidTr="009C3A2F">
        <w:tc>
          <w:tcPr>
            <w:tcW w:w="2972" w:type="dxa"/>
          </w:tcPr>
          <w:p w14:paraId="526DD98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rbekacin sulfat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5B3E0BA5" w14:textId="123C373E" w:rsidR="00FA04AF" w:rsidRPr="00912152" w:rsidRDefault="00912152" w:rsidP="00ED516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7651945A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ithium carbonate</w:t>
            </w:r>
          </w:p>
        </w:tc>
        <w:tc>
          <w:tcPr>
            <w:tcW w:w="1275" w:type="dxa"/>
          </w:tcPr>
          <w:p w14:paraId="32B5319D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3</w:t>
            </w:r>
          </w:p>
        </w:tc>
      </w:tr>
      <w:tr w:rsidR="00A97A09" w14:paraId="1ED657AC" w14:textId="77777777" w:rsidTr="009C3A2F">
        <w:tc>
          <w:tcPr>
            <w:tcW w:w="2972" w:type="dxa"/>
          </w:tcPr>
          <w:p w14:paraId="008ECDA4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tamicin sulfat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0173B0C6" w14:textId="4C831860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  <w:r w:rsidR="00912152">
              <w:rPr>
                <w:rFonts w:ascii="Times New Roman" w:eastAsia="Times New Roman" w:hAnsi="Times New Roman" w:cs="Times New Roman"/>
                <w:sz w:val="24"/>
              </w:rPr>
              <w:t>952</w:t>
            </w:r>
          </w:p>
        </w:tc>
        <w:tc>
          <w:tcPr>
            <w:tcW w:w="4252" w:type="dxa"/>
            <w:gridSpan w:val="2"/>
            <w:tcBorders>
              <w:left w:val="double" w:sz="4" w:space="0" w:color="auto"/>
            </w:tcBorders>
            <w:shd w:val="clear" w:color="auto" w:fill="E7E6E6"/>
          </w:tcPr>
          <w:p w14:paraId="4E514524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matinib</w:t>
            </w:r>
          </w:p>
        </w:tc>
      </w:tr>
      <w:tr w:rsidR="00A97A09" w14:paraId="1EF4B7C9" w14:textId="77777777" w:rsidTr="009C3A2F">
        <w:tc>
          <w:tcPr>
            <w:tcW w:w="2972" w:type="dxa"/>
          </w:tcPr>
          <w:p w14:paraId="1FEE27B2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obramyci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0E7592B6" w14:textId="4C426B21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4F8A08B0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matinib mesylate</w:t>
            </w:r>
          </w:p>
        </w:tc>
        <w:tc>
          <w:tcPr>
            <w:tcW w:w="1275" w:type="dxa"/>
          </w:tcPr>
          <w:p w14:paraId="7D7C2718" w14:textId="08B6F2E4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="00912152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</w:tr>
      <w:tr w:rsidR="00FA04AF" w14:paraId="0D851841" w14:textId="77777777" w:rsidTr="009C3A2F">
        <w:tc>
          <w:tcPr>
            <w:tcW w:w="4248" w:type="dxa"/>
            <w:gridSpan w:val="2"/>
            <w:tcBorders>
              <w:right w:val="double" w:sz="4" w:space="0" w:color="auto"/>
            </w:tcBorders>
            <w:shd w:val="clear" w:color="auto" w:fill="E7E6E6"/>
          </w:tcPr>
          <w:p w14:paraId="2D3B5B6F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Glycopeptide antibiotic</w:t>
            </w:r>
          </w:p>
        </w:tc>
        <w:tc>
          <w:tcPr>
            <w:tcW w:w="4252" w:type="dxa"/>
            <w:gridSpan w:val="2"/>
            <w:tcBorders>
              <w:left w:val="double" w:sz="4" w:space="0" w:color="auto"/>
            </w:tcBorders>
            <w:shd w:val="clear" w:color="auto" w:fill="E7E6E6"/>
          </w:tcPr>
          <w:p w14:paraId="592F7AC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irolimus preparation</w:t>
            </w:r>
          </w:p>
        </w:tc>
      </w:tr>
      <w:tr w:rsidR="00A97A09" w14:paraId="7C9B5D85" w14:textId="77777777" w:rsidTr="009C3A2F">
        <w:tc>
          <w:tcPr>
            <w:tcW w:w="2972" w:type="dxa"/>
          </w:tcPr>
          <w:p w14:paraId="46003CCC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icoplanin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12292705" w14:textId="497BF674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  <w:r w:rsidR="00D57940">
              <w:rPr>
                <w:rFonts w:ascii="Times New Roman" w:eastAsia="Times New Roman" w:hAnsi="Times New Roman" w:cs="Times New Roman"/>
                <w:sz w:val="24"/>
              </w:rPr>
              <w:t>66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4FCA942D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irolimus</w:t>
            </w:r>
          </w:p>
        </w:tc>
        <w:tc>
          <w:tcPr>
            <w:tcW w:w="1275" w:type="dxa"/>
          </w:tcPr>
          <w:p w14:paraId="29A36661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  <w:tr w:rsidR="00FA04AF" w14:paraId="7C3F2C03" w14:textId="77777777" w:rsidTr="009C3A2F">
        <w:tc>
          <w:tcPr>
            <w:tcW w:w="4248" w:type="dxa"/>
            <w:gridSpan w:val="2"/>
            <w:tcBorders>
              <w:right w:val="double" w:sz="4" w:space="0" w:color="auto"/>
            </w:tcBorders>
            <w:shd w:val="clear" w:color="auto" w:fill="E7E6E6"/>
          </w:tcPr>
          <w:p w14:paraId="6F5F9FB0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riazole antifungal agent</w:t>
            </w:r>
          </w:p>
        </w:tc>
        <w:tc>
          <w:tcPr>
            <w:tcW w:w="4252" w:type="dxa"/>
            <w:gridSpan w:val="2"/>
            <w:tcBorders>
              <w:left w:val="double" w:sz="4" w:space="0" w:color="auto"/>
            </w:tcBorders>
            <w:shd w:val="clear" w:color="auto" w:fill="E7E6E6"/>
          </w:tcPr>
          <w:p w14:paraId="427E2430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nitinib</w:t>
            </w:r>
          </w:p>
        </w:tc>
      </w:tr>
      <w:tr w:rsidR="00A97A09" w14:paraId="1BF43B93" w14:textId="77777777" w:rsidTr="009C3A2F">
        <w:tc>
          <w:tcPr>
            <w:tcW w:w="2972" w:type="dxa"/>
          </w:tcPr>
          <w:p w14:paraId="1E88627B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Voriconazole</w:t>
            </w:r>
          </w:p>
        </w:tc>
        <w:tc>
          <w:tcPr>
            <w:tcW w:w="1276" w:type="dxa"/>
            <w:tcBorders>
              <w:right w:val="double" w:sz="4" w:space="0" w:color="auto"/>
            </w:tcBorders>
          </w:tcPr>
          <w:p w14:paraId="7136D808" w14:textId="730D7F0D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  <w:r w:rsidR="00B07DF3">
              <w:rPr>
                <w:rFonts w:ascii="Times New Roman" w:eastAsia="Times New Roman" w:hAnsi="Times New Roman" w:cs="Times New Roman"/>
                <w:sz w:val="24"/>
              </w:rPr>
              <w:t>61</w:t>
            </w:r>
          </w:p>
        </w:tc>
        <w:tc>
          <w:tcPr>
            <w:tcW w:w="2977" w:type="dxa"/>
            <w:tcBorders>
              <w:left w:val="double" w:sz="4" w:space="0" w:color="auto"/>
            </w:tcBorders>
          </w:tcPr>
          <w:p w14:paraId="600A9275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unitinib malate</w:t>
            </w:r>
          </w:p>
        </w:tc>
        <w:tc>
          <w:tcPr>
            <w:tcW w:w="1275" w:type="dxa"/>
          </w:tcPr>
          <w:p w14:paraId="10A16D8C" w14:textId="77777777" w:rsidR="00FA04AF" w:rsidRDefault="00FA04AF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</w:tr>
    </w:tbl>
    <w:p w14:paraId="244875C4" w14:textId="31D5AF0B" w:rsidR="00665EB7" w:rsidRDefault="00AF21DE" w:rsidP="000D4AA0">
      <w:pPr>
        <w:spacing w:line="480" w:lineRule="auto"/>
      </w:pPr>
      <w:bookmarkStart w:id="0" w:name="_Hlk98971492"/>
      <w:r w:rsidRPr="000D4D10">
        <w:rPr>
          <w:rFonts w:ascii="Times New Roman" w:eastAsia="Times New Roman" w:hAnsi="Times New Roman" w:cs="Times New Roman"/>
          <w:sz w:val="24"/>
        </w:rPr>
        <w:t>*</w:t>
      </w:r>
      <w:r w:rsidR="00814027" w:rsidRPr="000D4D10">
        <w:rPr>
          <w:rFonts w:ascii="Times New Roman" w:eastAsia="Times New Roman" w:hAnsi="Times New Roman" w:cs="Times New Roman"/>
          <w:sz w:val="24"/>
        </w:rPr>
        <w:t xml:space="preserve"> </w:t>
      </w:r>
      <w:r w:rsidR="000A6967" w:rsidRPr="000D4D10">
        <w:rPr>
          <w:rFonts w:ascii="Times New Roman" w:eastAsia="Times New Roman" w:hAnsi="Times New Roman" w:cs="Times New Roman"/>
          <w:sz w:val="24"/>
        </w:rPr>
        <w:t>“</w:t>
      </w:r>
      <w:r w:rsidR="00814027" w:rsidRPr="000D4D10">
        <w:rPr>
          <w:rFonts w:ascii="Times New Roman" w:eastAsia="Times New Roman" w:hAnsi="Times New Roman" w:cs="Times New Roman"/>
          <w:sz w:val="24"/>
        </w:rPr>
        <w:t>Number</w:t>
      </w:r>
      <w:r w:rsidR="00996FE6" w:rsidRPr="000D4D10">
        <w:rPr>
          <w:rFonts w:ascii="Times New Roman" w:eastAsia="Times New Roman" w:hAnsi="Times New Roman" w:cs="Times New Roman"/>
          <w:sz w:val="24"/>
        </w:rPr>
        <w:t xml:space="preserve">” </w:t>
      </w:r>
      <w:r w:rsidR="00814027" w:rsidRPr="000D4D10">
        <w:rPr>
          <w:rFonts w:ascii="Times New Roman" w:eastAsia="Times New Roman" w:hAnsi="Times New Roman" w:cs="Times New Roman"/>
          <w:sz w:val="24"/>
        </w:rPr>
        <w:t>indicates the number of patients who used the drug concerned concomitantly within 7 days from the index</w:t>
      </w:r>
      <w:r w:rsidR="001F05F6" w:rsidRPr="000D4D10">
        <w:rPr>
          <w:rFonts w:ascii="Times New Roman" w:eastAsia="Times New Roman" w:hAnsi="Times New Roman" w:cs="Times New Roman"/>
          <w:sz w:val="24"/>
        </w:rPr>
        <w:t xml:space="preserve"> date, defined as the date of vancomycin initiation</w:t>
      </w:r>
      <w:r w:rsidR="00814027" w:rsidRPr="000D4D10">
        <w:rPr>
          <w:rFonts w:ascii="Times New Roman" w:eastAsia="Times New Roman" w:hAnsi="Times New Roman" w:cs="Times New Roman"/>
          <w:sz w:val="24"/>
        </w:rPr>
        <w:t>.</w:t>
      </w:r>
      <w:bookmarkEnd w:id="0"/>
    </w:p>
    <w:sectPr w:rsidR="00665EB7">
      <w:head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0AAA6" w14:textId="77777777" w:rsidR="00703296" w:rsidRDefault="00703296">
      <w:pPr>
        <w:spacing w:after="0" w:line="240" w:lineRule="auto"/>
      </w:pPr>
      <w:r>
        <w:separator/>
      </w:r>
    </w:p>
  </w:endnote>
  <w:endnote w:type="continuationSeparator" w:id="0">
    <w:p w14:paraId="10CC2ADF" w14:textId="77777777" w:rsidR="00703296" w:rsidRDefault="00703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7FE75" w14:textId="77777777" w:rsidR="00703296" w:rsidRDefault="00703296">
      <w:pPr>
        <w:spacing w:after="0" w:line="240" w:lineRule="auto"/>
      </w:pPr>
      <w:r>
        <w:separator/>
      </w:r>
    </w:p>
  </w:footnote>
  <w:footnote w:type="continuationSeparator" w:id="0">
    <w:p w14:paraId="1E8007A1" w14:textId="77777777" w:rsidR="00703296" w:rsidRDefault="007032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63494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C2A073" w14:textId="77777777" w:rsidR="00672C09" w:rsidRDefault="00E64DE5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9210FA" w14:textId="77777777" w:rsidR="00672C09" w:rsidRDefault="0000000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15"/>
    <w:rsid w:val="00005AB1"/>
    <w:rsid w:val="00007F18"/>
    <w:rsid w:val="000A6967"/>
    <w:rsid w:val="000B6152"/>
    <w:rsid w:val="000D4AA0"/>
    <w:rsid w:val="000D4D10"/>
    <w:rsid w:val="000E0EBA"/>
    <w:rsid w:val="000E44FE"/>
    <w:rsid w:val="001B75CE"/>
    <w:rsid w:val="001E2063"/>
    <w:rsid w:val="001F05F6"/>
    <w:rsid w:val="00210975"/>
    <w:rsid w:val="00235F78"/>
    <w:rsid w:val="00291372"/>
    <w:rsid w:val="00302EEF"/>
    <w:rsid w:val="003148F5"/>
    <w:rsid w:val="003304BC"/>
    <w:rsid w:val="0038093E"/>
    <w:rsid w:val="003A1C2C"/>
    <w:rsid w:val="003A5F71"/>
    <w:rsid w:val="003D79E6"/>
    <w:rsid w:val="00421CBC"/>
    <w:rsid w:val="00450B05"/>
    <w:rsid w:val="0047479A"/>
    <w:rsid w:val="005142D7"/>
    <w:rsid w:val="00555906"/>
    <w:rsid w:val="005B1645"/>
    <w:rsid w:val="00612DBE"/>
    <w:rsid w:val="00665EB7"/>
    <w:rsid w:val="00703296"/>
    <w:rsid w:val="00737CEC"/>
    <w:rsid w:val="00761846"/>
    <w:rsid w:val="00773A61"/>
    <w:rsid w:val="00794429"/>
    <w:rsid w:val="007A58EB"/>
    <w:rsid w:val="007B29DD"/>
    <w:rsid w:val="007C1D9D"/>
    <w:rsid w:val="007C7144"/>
    <w:rsid w:val="007F37F3"/>
    <w:rsid w:val="00814027"/>
    <w:rsid w:val="00826E43"/>
    <w:rsid w:val="0087075F"/>
    <w:rsid w:val="008905C8"/>
    <w:rsid w:val="00892674"/>
    <w:rsid w:val="008B52FE"/>
    <w:rsid w:val="00912152"/>
    <w:rsid w:val="00996FE6"/>
    <w:rsid w:val="009B4014"/>
    <w:rsid w:val="009C3A2F"/>
    <w:rsid w:val="00A97A09"/>
    <w:rsid w:val="00AB1A86"/>
    <w:rsid w:val="00AE03B2"/>
    <w:rsid w:val="00AF21DE"/>
    <w:rsid w:val="00AF7086"/>
    <w:rsid w:val="00B07DF3"/>
    <w:rsid w:val="00B81BCF"/>
    <w:rsid w:val="00BC57E9"/>
    <w:rsid w:val="00C55E67"/>
    <w:rsid w:val="00D57940"/>
    <w:rsid w:val="00D74906"/>
    <w:rsid w:val="00DA0015"/>
    <w:rsid w:val="00DA2E59"/>
    <w:rsid w:val="00E05FCC"/>
    <w:rsid w:val="00E16054"/>
    <w:rsid w:val="00E33E27"/>
    <w:rsid w:val="00E34479"/>
    <w:rsid w:val="00E64DE5"/>
    <w:rsid w:val="00F05E84"/>
    <w:rsid w:val="00F242C7"/>
    <w:rsid w:val="00F70DF8"/>
    <w:rsid w:val="00F720D3"/>
    <w:rsid w:val="00F91D8E"/>
    <w:rsid w:val="00F95A1F"/>
    <w:rsid w:val="00FA04AF"/>
    <w:rsid w:val="00FB5C1D"/>
    <w:rsid w:val="00FF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40ACA4"/>
  <w15:chartTrackingRefBased/>
  <w15:docId w15:val="{605906BA-0CE0-4E97-A653-6A0A00CA7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A04AF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FA04A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5">
    <w:name w:val="ヘッダー (文字)"/>
    <w:basedOn w:val="a0"/>
    <w:link w:val="a4"/>
    <w:uiPriority w:val="99"/>
    <w:rsid w:val="00FA04AF"/>
    <w:rPr>
      <w:rFonts w:eastAsiaTheme="minorEastAsia"/>
      <w:kern w:val="2"/>
      <w:sz w:val="21"/>
      <w:lang w:eastAsia="ja-JP"/>
    </w:rPr>
  </w:style>
  <w:style w:type="character" w:styleId="a6">
    <w:name w:val="line number"/>
    <w:basedOn w:val="a0"/>
    <w:uiPriority w:val="99"/>
    <w:semiHidden/>
    <w:unhideWhenUsed/>
    <w:rsid w:val="00FA04AF"/>
  </w:style>
  <w:style w:type="paragraph" w:styleId="a7">
    <w:name w:val="Revision"/>
    <w:hidden/>
    <w:uiPriority w:val="99"/>
    <w:semiHidden/>
    <w:rsid w:val="00FA04AF"/>
    <w:pPr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FB5C1D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FB5C1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FB5C1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B5C1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B5C1D"/>
    <w:rPr>
      <w:b/>
      <w:bCs/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E03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E03B2"/>
  </w:style>
  <w:style w:type="paragraph" w:styleId="af">
    <w:name w:val="List Paragraph"/>
    <w:basedOn w:val="a"/>
    <w:uiPriority w:val="34"/>
    <w:qFormat/>
    <w:rsid w:val="0081402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5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後藤良太</cp:lastModifiedBy>
  <cp:revision>2</cp:revision>
  <dcterms:created xsi:type="dcterms:W3CDTF">2022-08-01T07:02:00Z</dcterms:created>
  <dcterms:modified xsi:type="dcterms:W3CDTF">2022-08-01T07:02:00Z</dcterms:modified>
</cp:coreProperties>
</file>